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F3A39" w14:textId="29E7BB91" w:rsidR="00C70496" w:rsidRPr="00AD7ED9" w:rsidRDefault="0034632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D7ED9">
        <w:rPr>
          <w:rFonts w:ascii="Times New Roman" w:hAnsi="Times New Roman" w:cs="Times New Roman"/>
          <w:b/>
          <w:bCs/>
          <w:sz w:val="20"/>
          <w:szCs w:val="20"/>
        </w:rPr>
        <w:t>Supplemental Data S</w:t>
      </w:r>
      <w:r w:rsidRPr="00AD7ED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2: </w:t>
      </w:r>
      <w:r w:rsidR="00EF7E40" w:rsidRPr="00AD7ED9">
        <w:rPr>
          <w:rFonts w:ascii="Times New Roman" w:hAnsi="Times New Roman" w:cs="Times New Roman"/>
          <w:b/>
          <w:bCs/>
          <w:sz w:val="20"/>
          <w:szCs w:val="20"/>
        </w:rPr>
        <w:t xml:space="preserve">PCR primers used for </w:t>
      </w:r>
      <w:proofErr w:type="spellStart"/>
      <w:r w:rsidR="00EF7E40" w:rsidRPr="00AD7ED9"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="00FA0FE3" w:rsidRPr="00AD7ED9">
        <w:rPr>
          <w:rFonts w:ascii="Times New Roman" w:hAnsi="Times New Roman" w:cs="Times New Roman" w:hint="eastAsia"/>
          <w:b/>
          <w:bCs/>
          <w:sz w:val="20"/>
          <w:szCs w:val="20"/>
        </w:rPr>
        <w:t>RT</w:t>
      </w:r>
      <w:proofErr w:type="spellEnd"/>
      <w:r w:rsidR="00FA0FE3" w:rsidRPr="00AD7ED9"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="00EF7E40" w:rsidRPr="00AD7ED9">
        <w:rPr>
          <w:rFonts w:ascii="Times New Roman" w:hAnsi="Times New Roman" w:cs="Times New Roman"/>
          <w:b/>
          <w:bCs/>
          <w:sz w:val="20"/>
          <w:szCs w:val="20"/>
        </w:rPr>
        <w:t>PCR in this study.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1700"/>
        <w:gridCol w:w="3620"/>
        <w:gridCol w:w="3460"/>
      </w:tblGrid>
      <w:tr w:rsidR="00EF7E40" w:rsidRPr="00EF7E40" w14:paraId="67D55549" w14:textId="77777777" w:rsidTr="00EF7E40">
        <w:trPr>
          <w:trHeight w:val="49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279CE0" w14:textId="77777777" w:rsidR="00EF7E40" w:rsidRPr="00EF7E40" w:rsidRDefault="00EF7E40" w:rsidP="00EF7E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BA0E26" w14:textId="59208EE9" w:rsidR="00EF7E40" w:rsidRPr="00EF7E40" w:rsidRDefault="00EF7E40" w:rsidP="00EF7E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</w:t>
            </w:r>
            <w:r w:rsidR="00A373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="00A373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="00A373CA" w:rsidRPr="00A373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′</w:t>
            </w:r>
            <w:r w:rsidR="00A373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3</w:t>
            </w:r>
            <w:r w:rsidR="00A373CA" w:rsidRPr="00A373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′</w:t>
            </w:r>
            <w:r w:rsidR="00A373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BD9A4D" w14:textId="6676AEB0" w:rsidR="00EF7E40" w:rsidRPr="00EF7E40" w:rsidRDefault="00EF7E40" w:rsidP="00EF7E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</w:t>
            </w:r>
            <w:r w:rsidR="00A373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="00A373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="00A373CA" w:rsidRPr="00A373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′</w:t>
            </w:r>
            <w:r w:rsidR="00A373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3</w:t>
            </w:r>
            <w:r w:rsidR="00A373CA" w:rsidRPr="00A373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′</w:t>
            </w:r>
            <w:r w:rsidR="00A373C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EF7E40" w:rsidRPr="00EF7E40" w14:paraId="2EA5E9BF" w14:textId="77777777" w:rsidTr="00BC24AA">
        <w:trPr>
          <w:trHeight w:val="34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5BF23" w14:textId="164B9E41" w:rsidR="00EF7E40" w:rsidRPr="00EF7E40" w:rsidRDefault="00EF7E40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</w:t>
            </w:r>
            <w:r w:rsidR="00BC24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L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297F3" w14:textId="3A3121F0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AE3">
              <w:rPr>
                <w:rFonts w:ascii="Times New Roman" w:eastAsia="宋体" w:hAnsi="Times New Roman"/>
              </w:rPr>
              <w:t>TATCCATCGACCCTGCTCG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BC3764" w14:textId="23120EAE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AE3">
              <w:rPr>
                <w:rFonts w:ascii="Times New Roman" w:eastAsia="宋体" w:hAnsi="Times New Roman"/>
              </w:rPr>
              <w:t>GCCACTCAACTTCACACCCT</w:t>
            </w:r>
          </w:p>
        </w:tc>
      </w:tr>
      <w:tr w:rsidR="00EF7E40" w:rsidRPr="00EF7E40" w14:paraId="311CA10A" w14:textId="77777777" w:rsidTr="00BC24AA">
        <w:trPr>
          <w:trHeight w:val="34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505F3" w14:textId="695A9CCD" w:rsidR="00EF7E40" w:rsidRPr="00EF7E40" w:rsidRDefault="00EF7E40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</w:t>
            </w:r>
            <w:r w:rsidR="00BC24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L2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C212A6" w14:textId="5F744756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10EDE">
              <w:rPr>
                <w:rFonts w:ascii="Times New Roman" w:eastAsia="宋体" w:hAnsi="Times New Roman"/>
              </w:rPr>
              <w:t>GGAACCACCGGCTGAGAAA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5215D6" w14:textId="47A314B8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10EDE">
              <w:rPr>
                <w:rFonts w:ascii="Times New Roman" w:eastAsia="宋体" w:hAnsi="Times New Roman"/>
              </w:rPr>
              <w:t>ACACGCACGTTTCCTCCTTA</w:t>
            </w:r>
          </w:p>
        </w:tc>
      </w:tr>
      <w:tr w:rsidR="00EF7E40" w:rsidRPr="00EF7E40" w14:paraId="1BD8B315" w14:textId="77777777" w:rsidTr="00BC24AA">
        <w:trPr>
          <w:trHeight w:val="33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ABE7F" w14:textId="757017A2" w:rsidR="00EF7E40" w:rsidRPr="00EF7E40" w:rsidRDefault="00EF7E40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</w:t>
            </w:r>
            <w:r w:rsidR="00BC24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L3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4ADB03" w14:textId="0364E394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13587">
              <w:rPr>
                <w:rFonts w:ascii="Times New Roman" w:eastAsia="宋体" w:hAnsi="Times New Roman"/>
              </w:rPr>
              <w:t>TTCACCGAACTGGAGAGCAC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C0E9DD" w14:textId="07B26336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13587">
              <w:rPr>
                <w:rFonts w:ascii="Times New Roman" w:eastAsia="宋体" w:hAnsi="Times New Roman"/>
              </w:rPr>
              <w:t>GTACTTCTGCGGGTTGTCGA</w:t>
            </w:r>
          </w:p>
        </w:tc>
      </w:tr>
      <w:tr w:rsidR="00EF7E40" w:rsidRPr="00EF7E40" w14:paraId="4D7AF4F0" w14:textId="77777777" w:rsidTr="00BC24AA">
        <w:trPr>
          <w:trHeight w:val="33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AE067" w14:textId="1E1570F0" w:rsidR="00EF7E40" w:rsidRPr="00EF7E40" w:rsidRDefault="00EF7E40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</w:t>
            </w:r>
            <w:r w:rsidR="00BC24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L4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5FBCF7" w14:textId="16095D43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F7C56">
              <w:rPr>
                <w:rFonts w:ascii="Times New Roman" w:eastAsia="宋体" w:hAnsi="Times New Roman"/>
              </w:rPr>
              <w:t>CTGCTCCGTCGTCATTCAGG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E118A2" w14:textId="3BB11AD4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F7C56">
              <w:rPr>
                <w:rFonts w:ascii="Times New Roman" w:eastAsia="宋体" w:hAnsi="Times New Roman"/>
              </w:rPr>
              <w:t>TGCTTGTACCCTTGCGGATT</w:t>
            </w:r>
          </w:p>
        </w:tc>
      </w:tr>
      <w:tr w:rsidR="00EF7E40" w:rsidRPr="00EF7E40" w14:paraId="184BA3C8" w14:textId="77777777" w:rsidTr="00BC24AA">
        <w:trPr>
          <w:trHeight w:val="33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37F39" w14:textId="398C06CC" w:rsidR="00EF7E40" w:rsidRPr="00EF7E40" w:rsidRDefault="00EF7E40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</w:t>
            </w:r>
            <w:r w:rsidR="00BC24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L5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044DA0" w14:textId="5AB21F54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10EDE">
              <w:rPr>
                <w:rFonts w:ascii="Times New Roman" w:eastAsia="宋体" w:hAnsi="Times New Roman"/>
              </w:rPr>
              <w:t>ACTCCTCGATGACAATGAGC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22DB81" w14:textId="74DEBD21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10EDE">
              <w:rPr>
                <w:rFonts w:ascii="Times New Roman" w:eastAsia="宋体" w:hAnsi="Times New Roman"/>
              </w:rPr>
              <w:t>GCAAGCCCTTCAGTGTACCT</w:t>
            </w:r>
          </w:p>
        </w:tc>
      </w:tr>
      <w:tr w:rsidR="00EF7E40" w:rsidRPr="00EF7E40" w14:paraId="6A9A84FA" w14:textId="77777777" w:rsidTr="00BC24AA">
        <w:trPr>
          <w:trHeight w:val="33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6E0D0" w14:textId="764EA467" w:rsidR="00EF7E40" w:rsidRPr="00EF7E40" w:rsidRDefault="00EF7E40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</w:t>
            </w:r>
            <w:r w:rsidR="00BC24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L6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7B4508" w14:textId="20851AD3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EE4F5C">
              <w:rPr>
                <w:rFonts w:ascii="Times New Roman" w:eastAsia="宋体" w:hAnsi="Times New Roman"/>
              </w:rPr>
              <w:t>GGAAGGCAAGGTATCAGCG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1429F5" w14:textId="6F19B1C0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EE4F5C">
              <w:rPr>
                <w:rFonts w:ascii="Times New Roman" w:eastAsia="宋体" w:hAnsi="Times New Roman"/>
              </w:rPr>
              <w:t>CCGTGAAGTCCGTAGCAAGT</w:t>
            </w:r>
          </w:p>
        </w:tc>
      </w:tr>
      <w:tr w:rsidR="00EF7E40" w:rsidRPr="00EF7E40" w14:paraId="6FC25C93" w14:textId="77777777" w:rsidTr="00BC24AA">
        <w:trPr>
          <w:trHeight w:val="34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C5704" w14:textId="794A7929" w:rsidR="00EF7E40" w:rsidRPr="00EF7E40" w:rsidRDefault="00EF7E40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</w:t>
            </w:r>
            <w:r w:rsidR="00BC24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L7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D31962" w14:textId="6B81AB79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10EDE">
              <w:rPr>
                <w:rFonts w:ascii="Times New Roman" w:eastAsia="宋体" w:hAnsi="Times New Roman"/>
              </w:rPr>
              <w:t>TGCAACATGAGAGGTGACGG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8191C6" w14:textId="1A194A9F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10EDE">
              <w:rPr>
                <w:rFonts w:ascii="Times New Roman" w:eastAsia="宋体" w:hAnsi="Times New Roman"/>
              </w:rPr>
              <w:t>CCACCAACCACCCTAAAGCT</w:t>
            </w:r>
          </w:p>
        </w:tc>
      </w:tr>
      <w:tr w:rsidR="00EF7E40" w:rsidRPr="00EF7E40" w14:paraId="17952E87" w14:textId="77777777" w:rsidTr="00BC24AA">
        <w:trPr>
          <w:trHeight w:val="33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67927" w14:textId="46D81CD3" w:rsidR="00EF7E40" w:rsidRPr="00EF7E40" w:rsidRDefault="00EF7E40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</w:t>
            </w:r>
            <w:r w:rsidR="00BC24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L8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42897D" w14:textId="4616C7B0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B54AE3">
              <w:rPr>
                <w:rFonts w:ascii="Times New Roman" w:eastAsia="宋体" w:hAnsi="Times New Roman"/>
              </w:rPr>
              <w:t>TTTGTGGTGGATGTGCCTG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A13C5A" w14:textId="697302E1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13587">
              <w:rPr>
                <w:rFonts w:ascii="Times New Roman" w:eastAsia="宋体" w:hAnsi="Times New Roman"/>
              </w:rPr>
              <w:t>GTACTTCTGCGGGTTGTCGA</w:t>
            </w:r>
          </w:p>
        </w:tc>
      </w:tr>
      <w:tr w:rsidR="00EF7E40" w:rsidRPr="00EF7E40" w14:paraId="776D8AC9" w14:textId="77777777" w:rsidTr="00BC24AA">
        <w:trPr>
          <w:trHeight w:val="31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69ED3" w14:textId="262ED367" w:rsidR="00EF7E40" w:rsidRPr="00EF7E40" w:rsidRDefault="00EF7E40" w:rsidP="00EF7E4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F7E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r</w:t>
            </w:r>
            <w:r w:rsidR="00BC24A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L9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A7DDD1" w14:textId="27CE693A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10EDE">
              <w:rPr>
                <w:rFonts w:ascii="Times New Roman" w:eastAsia="宋体" w:hAnsi="Times New Roman"/>
              </w:rPr>
              <w:t>GCAAACAATCGACGCACCT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F57A9C" w14:textId="40EE1646" w:rsidR="00EF7E40" w:rsidRPr="00EF7E40" w:rsidRDefault="00BC24AA" w:rsidP="00EF7E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10EDE">
              <w:rPr>
                <w:rFonts w:ascii="Times New Roman" w:eastAsia="宋体" w:hAnsi="Times New Roman"/>
              </w:rPr>
              <w:t>TTCCAATGCCACCATCTCCG</w:t>
            </w:r>
          </w:p>
        </w:tc>
      </w:tr>
    </w:tbl>
    <w:p w14:paraId="287B6B52" w14:textId="77777777" w:rsidR="00D26136" w:rsidRDefault="00D26136" w:rsidP="00D26136">
      <w:pPr>
        <w:rPr>
          <w:rFonts w:hint="eastAsia"/>
        </w:rPr>
      </w:pPr>
    </w:p>
    <w:sectPr w:rsidR="00D26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37F10C" w14:textId="77777777" w:rsidR="002D6974" w:rsidRDefault="002D6974" w:rsidP="00BC24AA">
      <w:pPr>
        <w:rPr>
          <w:rFonts w:hint="eastAsia"/>
        </w:rPr>
      </w:pPr>
      <w:r>
        <w:separator/>
      </w:r>
    </w:p>
  </w:endnote>
  <w:endnote w:type="continuationSeparator" w:id="0">
    <w:p w14:paraId="2136D6EC" w14:textId="77777777" w:rsidR="002D6974" w:rsidRDefault="002D6974" w:rsidP="00BC24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ED9CF" w14:textId="77777777" w:rsidR="002D6974" w:rsidRDefault="002D6974" w:rsidP="00BC24AA">
      <w:pPr>
        <w:rPr>
          <w:rFonts w:hint="eastAsia"/>
        </w:rPr>
      </w:pPr>
      <w:r>
        <w:separator/>
      </w:r>
    </w:p>
  </w:footnote>
  <w:footnote w:type="continuationSeparator" w:id="0">
    <w:p w14:paraId="1B2D2019" w14:textId="77777777" w:rsidR="002D6974" w:rsidRDefault="002D6974" w:rsidP="00BC24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652"/>
    <w:rsid w:val="00297652"/>
    <w:rsid w:val="002D6974"/>
    <w:rsid w:val="003359D0"/>
    <w:rsid w:val="00346321"/>
    <w:rsid w:val="004C7172"/>
    <w:rsid w:val="00503C60"/>
    <w:rsid w:val="00602F0F"/>
    <w:rsid w:val="007625D2"/>
    <w:rsid w:val="007C55FC"/>
    <w:rsid w:val="00816C7A"/>
    <w:rsid w:val="00863EC1"/>
    <w:rsid w:val="00990CD7"/>
    <w:rsid w:val="00A373CA"/>
    <w:rsid w:val="00AD7ED9"/>
    <w:rsid w:val="00BC24AA"/>
    <w:rsid w:val="00C01D0E"/>
    <w:rsid w:val="00C70496"/>
    <w:rsid w:val="00D26136"/>
    <w:rsid w:val="00DB1919"/>
    <w:rsid w:val="00EF7E40"/>
    <w:rsid w:val="00F9312C"/>
    <w:rsid w:val="00FA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4EB72A"/>
  <w15:chartTrackingRefBased/>
  <w15:docId w15:val="{B873E29F-87B5-4378-9250-383C0853D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613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2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C24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C2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C24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0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48</Words>
  <Characters>511</Characters>
  <Application>Microsoft Office Word</Application>
  <DocSecurity>0</DocSecurity>
  <Lines>31</Lines>
  <Paragraphs>32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ily</dc:creator>
  <cp:keywords/>
  <dc:description/>
  <cp:lastModifiedBy>Lily Yin</cp:lastModifiedBy>
  <cp:revision>10</cp:revision>
  <dcterms:created xsi:type="dcterms:W3CDTF">2023-06-22T14:12:00Z</dcterms:created>
  <dcterms:modified xsi:type="dcterms:W3CDTF">2025-12-05T10:42:00Z</dcterms:modified>
</cp:coreProperties>
</file>